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 xml:space="preserve">Additional file 3.  Performance of cytogenetic combinations as predictors of invasive cancer.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tbl>
      <w:tblPr>
        <w:tblW w:w="8820" w:type="dxa"/>
        <w:jc w:val="left"/>
        <w:tblInd w:w="85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610"/>
        <w:gridCol w:w="990"/>
        <w:gridCol w:w="900"/>
        <w:gridCol w:w="900"/>
        <w:gridCol w:w="810"/>
        <w:gridCol w:w="810"/>
        <w:gridCol w:w="900"/>
        <w:gridCol w:w="900"/>
      </w:tblGrid>
      <w:tr>
        <w:trPr>
          <w:tblHeader w:val="true"/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Chromosomal region gai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8q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1q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q and 8q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q and 11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q and HER2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All 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0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1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0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8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7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00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DCIS plus invasive cancer (IB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1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2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1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5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13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DCIS only (no IB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22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7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True posi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4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9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False posi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True nega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6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8.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2.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7.9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4.1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4.5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6.0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0.08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6.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6.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8.8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8.8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9.7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8.1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5.862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Positive predictive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3.4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6.6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9.8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8.6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9.8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3.5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1.81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Negative predictive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1.0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2.0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9.6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4.6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7.3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8.5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5.517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Fisher's exact test, 2 tai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</w:tr>
    </w:tbl>
    <w:p>
      <w:pPr>
        <w:pStyle w:val="Normal"/>
        <w:rPr>
          <w:rFonts w:ascii="Times New Roman" w:hAnsi="Times New Roman" w:cs="Arial"/>
          <w:color w:val="000000"/>
          <w:sz w:val="20"/>
          <w:szCs w:val="20"/>
        </w:rPr>
      </w:pPr>
      <w:r>
        <w:rPr>
          <w:rFonts w:cs="Arial" w:ascii="Times New Roman" w:hAnsi="Times New Roman"/>
          <w:color w:val="000000"/>
          <w:sz w:val="20"/>
          <w:szCs w:val="20"/>
        </w:rPr>
      </w:r>
    </w:p>
    <w:tbl>
      <w:tblPr>
        <w:tblW w:w="9630" w:type="dxa"/>
        <w:jc w:val="left"/>
        <w:tblInd w:w="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0"/>
        <w:gridCol w:w="990"/>
        <w:gridCol w:w="900"/>
        <w:gridCol w:w="900"/>
        <w:gridCol w:w="810"/>
        <w:gridCol w:w="810"/>
        <w:gridCol w:w="900"/>
        <w:gridCol w:w="900"/>
        <w:gridCol w:w="810"/>
      </w:tblGrid>
      <w:tr>
        <w:trPr>
          <w:tblHeader w:val="true"/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Chromosomal region gai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8q24 and 11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8q24 and HE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1q13 and HE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q and 8q24 and 11q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q and 8q24 and HE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1q and 11q13 and HE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8q24 and 11q13 and HE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18"/>
                <w:szCs w:val="18"/>
              </w:rPr>
              <w:t>All 4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All 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9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1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0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6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7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67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68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DCIS plus invasive cancer (IB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2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16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5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DCIS only (no IBC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3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True posi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0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False posi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True nega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8.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7.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7.8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1.4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25.7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5.789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1.7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7.8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6.6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3.1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3.5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87.1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93.151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Positive predictive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9.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1.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0.7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7.2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63.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1.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75.000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Negative predictive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9.0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5.3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7.2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6.5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4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8.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6.7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45.946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Fisher's exact test, 2 tail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67" w:type="dxa"/>
              <w:right w:w="67" w:type="dxa"/>
            </w:tcMar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0:58:00Z</dcterms:created>
  <dc:creator>lawid</dc:creator>
  <dc:description/>
  <cp:keywords/>
  <dc:language>en-US</dc:language>
  <cp:lastModifiedBy>lawid</cp:lastModifiedBy>
  <dcterms:modified xsi:type="dcterms:W3CDTF">2015-07-27T10:58:00Z</dcterms:modified>
  <cp:revision>1</cp:revision>
  <dc:subject/>
  <dc:title/>
</cp:coreProperties>
</file>